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  <w:bookmarkStart w:id="0" w:name="_GoBack"/>
      <w:bookmarkStart w:id="1" w:name="_GoBack"/>
      <w:bookmarkEnd w:id="1"/>
    </w:p>
    <w:p>
      <w:pPr>
        <w:pStyle w:val="Default"/>
        <w:spacing w:before="12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Flow diagram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44805</wp:posOffset>
                </wp:positionH>
                <wp:positionV relativeFrom="paragraph">
                  <wp:posOffset>-534670</wp:posOffset>
                </wp:positionV>
                <wp:extent cx="4312920" cy="11645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2920" cy="11645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MediumGrid21"/>
                              <w:rPr>
                                <w:b/>
                                <w:b/>
                                <w:sz w:val="32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28"/>
                                <w:u w:val="single"/>
                              </w:rPr>
                              <w:t>Flow Chart: Developing a framework for a novel multi-disciplinary, multi-agency intervention(s), to improve medication management in community-dwelling older people on complex medication regimen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9.6pt;height:91.7pt;mso-wrap-distance-left:9.05pt;mso-wrap-distance-right:9.05pt;mso-wrap-distance-top:0pt;mso-wrap-distance-bottom:0pt;margin-top:-42.1pt;mso-position-vertical-relative:text;margin-left:-27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MediumGrid21"/>
                        <w:rPr>
                          <w:b/>
                          <w:b/>
                          <w:sz w:val="32"/>
                          <w:u w:val="single"/>
                        </w:rPr>
                      </w:pPr>
                      <w:r>
                        <w:rPr>
                          <w:b/>
                          <w:sz w:val="28"/>
                          <w:u w:val="single"/>
                        </w:rPr>
                        <w:t>Flow Chart: Developing a framework for a novel multi-disciplinary, multi-agency intervention(s), to improve medication management in community-dwelling older people on complex medication regimens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u w:val="singl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Default"/>
        <w:spacing w:before="120" w:after="120"/>
        <w:rPr>
          <w:b/>
          <w:b/>
          <w:bCs/>
          <w:sz w:val="20"/>
          <w:szCs w:val="20"/>
          <w:lang w:val="en-US" w:eastAsia="en-US"/>
        </w:rPr>
      </w:pPr>
      <w:r>
        <w:rPr>
          <w:b/>
          <w:bCs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4251960</wp:posOffset>
                </wp:positionH>
                <wp:positionV relativeFrom="paragraph">
                  <wp:posOffset>18415</wp:posOffset>
                </wp:positionV>
                <wp:extent cx="2165350" cy="89852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0" cy="89852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F79646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Project Start Up:</w:t>
                            </w:r>
                          </w:p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 Establish Project Team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 Establish Stakeholder Grou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79646" strokeweight="2pt" style="position:absolute;rotation:-0;width:170.5pt;height:70.75pt;mso-wrap-distance-left:9.05pt;mso-wrap-distance-right:9.05pt;mso-wrap-distance-top:0pt;mso-wrap-distance-bottom:0pt;margin-top:1.45pt;mso-position-vertical-relative:text;margin-left:334.8pt;mso-position-horizontal-relative:text">
                <v:textbox>
                  <w:txbxContent>
                    <w:p>
                      <w:pPr>
                        <w:pStyle w:val="NoSpacing"/>
                        <w:rPr>
                          <w:b/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>Project Start Up:</w:t>
                      </w:r>
                    </w:p>
                    <w:p>
                      <w:pPr>
                        <w:pStyle w:val="NoSpacing"/>
                        <w:rPr>
                          <w:b/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/>
                        <w:t>- Establish Project Team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/>
                        <w:t>- Establish Stakeholder Grou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4"/>
          <w:szCs w:val="20"/>
          <w:lang w:val="en-US" w:eastAsia="en-US"/>
        </w:rPr>
      </w:pPr>
      <w:r>
        <w:rPr>
          <w:b/>
          <w:bCs/>
          <w:sz w:val="24"/>
          <w:szCs w:val="20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2819400</wp:posOffset>
                </wp:positionH>
                <wp:positionV relativeFrom="paragraph">
                  <wp:posOffset>1533525</wp:posOffset>
                </wp:positionV>
                <wp:extent cx="818515" cy="485140"/>
                <wp:effectExtent l="0" t="0" r="0" b="0"/>
                <wp:wrapNone/>
                <wp:docPr id="3" name="Straight Arrow Connector 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25" stroked="t" o:allowincell="f" style="position:absolute;margin-left:222pt;margin-top:120.75pt;width:0pt;height:0pt" type="_x0000_t32">
                <v:stroke color="black" weight="381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2713990</wp:posOffset>
                </wp:positionH>
                <wp:positionV relativeFrom="paragraph">
                  <wp:posOffset>1943100</wp:posOffset>
                </wp:positionV>
                <wp:extent cx="923925" cy="514350"/>
                <wp:effectExtent l="0" t="0" r="0" b="0"/>
                <wp:wrapNone/>
                <wp:docPr id="4" name="Straight Arrow Connector 2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6" stroked="t" o:allowincell="f" style="position:absolute;margin-left:213.7pt;margin-top:153pt;width:0pt;height:0pt" type="_x0000_t32">
                <v:stroke color="black" weight="381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2826385</wp:posOffset>
                </wp:positionH>
                <wp:positionV relativeFrom="paragraph">
                  <wp:posOffset>238125</wp:posOffset>
                </wp:positionV>
                <wp:extent cx="1295400" cy="781050"/>
                <wp:effectExtent l="0" t="0" r="0" b="0"/>
                <wp:wrapNone/>
                <wp:docPr id="5" name="Straight Arrow Connector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9" stroked="t" o:allowincell="f" style="position:absolute;margin-left:222.55pt;margin-top:18.75pt;width:0pt;height:0pt" type="_x0000_t32">
                <v:stroke color="black" weight="381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4067175</wp:posOffset>
                </wp:positionH>
                <wp:positionV relativeFrom="paragraph">
                  <wp:posOffset>3314700</wp:posOffset>
                </wp:positionV>
                <wp:extent cx="857250" cy="819150"/>
                <wp:effectExtent l="0" t="0" r="0" b="0"/>
                <wp:wrapNone/>
                <wp:docPr id="6" name="Straight Arrow Connector 2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3" stroked="t" o:allowincell="f" style="position:absolute;margin-left:320.25pt;margin-top:261pt;width:0pt;height:0pt" type="_x0000_t32">
                <v:stroke color="black" weight="381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609600</wp:posOffset>
                </wp:positionH>
                <wp:positionV relativeFrom="paragraph">
                  <wp:posOffset>2771775</wp:posOffset>
                </wp:positionV>
                <wp:extent cx="638175" cy="1219200"/>
                <wp:effectExtent l="0" t="0" r="0" b="0"/>
                <wp:wrapNone/>
                <wp:docPr id="7" name="Straight Arrow Connector 2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4" stroked="t" o:allowincell="f" style="position:absolute;margin-left:48pt;margin-top:218.25pt;width:0pt;height:0pt" type="_x0000_t32">
                <v:stroke color="black" weight="381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4371975</wp:posOffset>
                </wp:positionH>
                <wp:positionV relativeFrom="paragraph">
                  <wp:posOffset>3514725</wp:posOffset>
                </wp:positionV>
                <wp:extent cx="733425" cy="733425"/>
                <wp:effectExtent l="0" t="0" r="0" b="0"/>
                <wp:wrapNone/>
                <wp:docPr id="8" name="Straight Arrow Connector 2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9" stroked="t" o:allowincell="f" style="position:absolute;margin-left:344.25pt;margin-top:276.75pt;width:0pt;height:0pt" type="_x0000_t32">
                <v:stroke color="black" weight="381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895350</wp:posOffset>
                </wp:positionH>
                <wp:positionV relativeFrom="paragraph">
                  <wp:posOffset>2771775</wp:posOffset>
                </wp:positionV>
                <wp:extent cx="656590" cy="1066165"/>
                <wp:effectExtent l="0" t="0" r="0" b="0"/>
                <wp:wrapNone/>
                <wp:docPr id="9" name="Straight Arrow Connector 3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0" stroked="t" o:allowincell="f" style="position:absolute;margin-left:70.5pt;margin-top:218.25pt;width:0pt;height:0pt" type="_x0000_t32">
                <v:stroke color="black" weight="381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Default"/>
        <w:spacing w:before="120" w:after="120"/>
        <w:rPr>
          <w:b/>
          <w:b/>
          <w:sz w:val="20"/>
          <w:szCs w:val="20"/>
          <w:u w:val="single"/>
          <w:lang w:val="en-US" w:eastAsia="en-US"/>
        </w:rPr>
      </w:pPr>
      <w:r>
        <w:rPr>
          <w:b/>
          <w:sz w:val="20"/>
          <w:szCs w:val="20"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714625</wp:posOffset>
                </wp:positionH>
                <wp:positionV relativeFrom="paragraph">
                  <wp:posOffset>6193155</wp:posOffset>
                </wp:positionV>
                <wp:extent cx="635" cy="514350"/>
                <wp:effectExtent l="0" t="0" r="0" b="0"/>
                <wp:wrapNone/>
                <wp:docPr id="10" name="Straight Arrow Connector 3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1" stroked="t" o:allowincell="f" style="position:absolute;margin-left:213.75pt;margin-top:487.65pt;width:0pt;height:0pt" type="_x0000_t32">
                <v:stroke color="black" weight="381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454025</wp:posOffset>
                </wp:positionH>
                <wp:positionV relativeFrom="paragraph">
                  <wp:posOffset>452755</wp:posOffset>
                </wp:positionV>
                <wp:extent cx="2994025" cy="185102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4025" cy="185102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F79646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Work Package 1: Realist Review</w:t>
                            </w:r>
                          </w:p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 Focussing synthesis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 Developing initial Programme Theory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 Developing Search Strategy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 Article Selection (relevance/rigour)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 Data analysis and synthe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79646" strokeweight="2pt" style="position:absolute;rotation:-0;width:235.75pt;height:145.75pt;mso-wrap-distance-left:9.05pt;mso-wrap-distance-right:9.05pt;mso-wrap-distance-top:0pt;mso-wrap-distance-bottom:0pt;margin-top:35.65pt;mso-position-vertical-relative:text;margin-left:-35.75pt;mso-position-horizontal-relative:text">
                <v:textbox>
                  <w:txbxContent>
                    <w:p>
                      <w:pPr>
                        <w:pStyle w:val="NoSpacing"/>
                        <w:rPr>
                          <w:b/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>Work Package 1: Realist Review</w:t>
                      </w:r>
                    </w:p>
                    <w:p>
                      <w:pPr>
                        <w:pStyle w:val="NoSpacing"/>
                        <w:rPr>
                          <w:b/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/>
                        <w:t>- Focussing synthesis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/>
                        <w:t>- Developing initial Programme Theory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/>
                        <w:t>- Developing Search Strategy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/>
                        <w:t>- Article Selection (relevance/rigour)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/>
                        <w:t>- Data analysis and synthesi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3813175</wp:posOffset>
                </wp:positionH>
                <wp:positionV relativeFrom="paragraph">
                  <wp:posOffset>1290320</wp:posOffset>
                </wp:positionV>
                <wp:extent cx="2603500" cy="154622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0" cy="154622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F79646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b/>
                                <w:u w:val="single"/>
                              </w:rPr>
                              <w:t>Work Package 2: Realist Interviews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 Realist Interviews (up to 30 older people/carers/people with dementia and 20 Care Professionals)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 xml:space="preserve">- Data analysi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79646" strokeweight="2pt" style="position:absolute;rotation:-0;width:205pt;height:121.75pt;mso-wrap-distance-left:9.05pt;mso-wrap-distance-right:9.05pt;mso-wrap-distance-top:0pt;mso-wrap-distance-bottom:0pt;margin-top:101.6pt;mso-position-vertical-relative:text;margin-left:300.25pt;mso-position-horizontal-relative:text">
                <v:textbox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b/>
                          <w:u w:val="single"/>
                        </w:rPr>
                        <w:t>Work Package 2: Realist Interviews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/>
                        <w:t>- Realist Interviews (up to 30 older people/carers/people with dementia and 20 Care Professionals)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/>
                        <w:t xml:space="preserve">- Data analysis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479425</wp:posOffset>
                </wp:positionH>
                <wp:positionV relativeFrom="paragraph">
                  <wp:posOffset>4055745</wp:posOffset>
                </wp:positionV>
                <wp:extent cx="4889500" cy="198437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00" cy="198437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F79646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b/>
                                <w:u w:val="single"/>
                              </w:rPr>
                              <w:t>Work Package 3: Developing Framework for Intervention(s) and Dissemination (Integration of WP1 and WP2)</w:t>
                            </w:r>
                          </w:p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 Refine Programme Theory– additional interviews/searching as required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 Identify key mechanisms and related contexts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 xml:space="preserve">- Identify and develop intervention strategies needed to change context and trigger mechanism 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 Framework for intervention(s) presented to Project Event and further refined.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 Input sought from Stakeholder Group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 Dissemin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79646" strokeweight="2pt" style="position:absolute;rotation:-0;width:385pt;height:156.25pt;mso-wrap-distance-left:9.05pt;mso-wrap-distance-right:9.05pt;mso-wrap-distance-top:0pt;mso-wrap-distance-bottom:0pt;margin-top:319.35pt;mso-position-vertical-relative:text;margin-left:37.75pt;mso-position-horizontal-relative:text">
                <v:textbox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b/>
                          <w:u w:val="single"/>
                        </w:rPr>
                        <w:t>Work Package 3: Developing Framework for Intervention(s) and Dissemination (Integration of WP1 and WP2)</w:t>
                      </w:r>
                    </w:p>
                    <w:p>
                      <w:pPr>
                        <w:pStyle w:val="NoSpacing"/>
                        <w:rPr>
                          <w:b/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/>
                        <w:t>- Refine Programme Theory– additional interviews/searching as required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/>
                        <w:t>- Identify key mechanisms and related contexts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/>
                        <w:t xml:space="preserve">- Identify and develop intervention strategies needed to change context and trigger mechanism 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/>
                        <w:t>- Framework for intervention(s) presented to Project Event and further refined.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/>
                        <w:t>- Input sought from Stakeholder Group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/>
                        <w:t>- Disseminatio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365125</wp:posOffset>
                </wp:positionH>
                <wp:positionV relativeFrom="paragraph">
                  <wp:posOffset>6758305</wp:posOffset>
                </wp:positionV>
                <wp:extent cx="5175250" cy="11557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5250" cy="1155700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F79646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 An understanding of what works for whom and what circumstances.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 Rigorously theorised intervention(s) to improve medication management in older people in complex medication in the community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 Outputs for other researchers, policy makers, clinicians, older people, carers, third sector organisa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79646" strokeweight="2pt" style="position:absolute;rotation:-0;width:407.5pt;height:91pt;mso-wrap-distance-left:9.05pt;mso-wrap-distance-right:9.05pt;mso-wrap-distance-top:0pt;mso-wrap-distance-bottom:0pt;margin-top:532.15pt;mso-position-vertical-relative:text;margin-left:28.75pt;mso-position-horizontal-relative:text">
                <v:textbox>
                  <w:txbxContent>
                    <w:p>
                      <w:pPr>
                        <w:pStyle w:val="NoSpacing"/>
                        <w:rPr/>
                      </w:pPr>
                      <w:r>
                        <w:rPr/>
                        <w:t>- An understanding of what works for whom and what circumstances.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/>
                        <w:t>- Rigorously theorised intervention(s) to improve medication management in older people in complex medication in the community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/>
                        <w:t>- Outputs for other researchers, policy makers, clinicians, older people, carers, third sector organisation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Calibri" w:hAnsi="Calibri" w:eastAsia="Times New Roman" w:cs="Calibri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Times New Roman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Calibri" w:hAnsi="Calibri" w:eastAsia="Times New Roman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Times New Roman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Calibri" w:hAnsi="Calibri" w:eastAsia="Times New Roman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color w:val="4F81BD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Calibri" w:hAnsi="Calibri" w:cs="Consolas"/>
      <w:sz w:val="21"/>
      <w:szCs w:val="21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cs="Times New Roman"/>
      <w:b/>
      <w:bCs/>
      <w:sz w:val="20"/>
      <w:szCs w:val="20"/>
    </w:rPr>
  </w:style>
  <w:style w:type="character" w:styleId="Mceitemhidden">
    <w:name w:val="mceitemhidden"/>
    <w:qFormat/>
    <w:rPr/>
  </w:style>
  <w:style w:type="character" w:styleId="Appleconvertedspace">
    <w:name w:val="apple-converted-space"/>
    <w:qFormat/>
    <w:rPr/>
  </w:style>
  <w:style w:type="character" w:styleId="StrongEmphasis">
    <w:name w:val="Strong"/>
    <w:basedOn w:val="DefaultParagraphFont"/>
    <w:qFormat/>
    <w:rPr>
      <w:rFonts w:cs="Times New Roman"/>
      <w:b/>
    </w:rPr>
  </w:style>
  <w:style w:type="character" w:styleId="Emphasis">
    <w:name w:val="Emphasis"/>
    <w:basedOn w:val="DefaultParagraphFont"/>
    <w:qFormat/>
    <w:rPr>
      <w:rFonts w:cs="Times New Roman"/>
      <w:i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character" w:styleId="Slugvol">
    <w:name w:val="slug-vol"/>
    <w:basedOn w:val="DefaultParagraphFont"/>
    <w:qFormat/>
    <w:rPr>
      <w:rFonts w:cs="Times New Roman"/>
    </w:rPr>
  </w:style>
  <w:style w:type="character" w:styleId="Slugelocation">
    <w:name w:val="slug-elocation"/>
    <w:basedOn w:val="DefaultParagraphFont"/>
    <w:qFormat/>
    <w:rPr>
      <w:rFonts w:cs="Times New Roman"/>
    </w:rPr>
  </w:style>
  <w:style w:type="character" w:styleId="Slugdoi">
    <w:name w:val="slug-doi"/>
    <w:basedOn w:val="DefaultParagraphFont"/>
    <w:qFormat/>
    <w:rPr>
      <w:rFonts w:cs="Times New Roman"/>
    </w:rPr>
  </w:style>
  <w:style w:type="character" w:styleId="Name">
    <w:name w:val="name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Contribrole">
    <w:name w:val="contrib-role"/>
    <w:basedOn w:val="DefaultParagraphFont"/>
    <w:qFormat/>
    <w:rPr>
      <w:rFonts w:cs="Times New Roman"/>
    </w:rPr>
  </w:style>
  <w:style w:type="character" w:styleId="Cit">
    <w:name w:val="cit"/>
    <w:basedOn w:val="DefaultParagraphFont"/>
    <w:qFormat/>
    <w:rPr>
      <w:rFonts w:cs="Times New Roman"/>
    </w:rPr>
  </w:style>
  <w:style w:type="character" w:styleId="Fmvolissdate">
    <w:name w:val="fm-vol-iss-date"/>
    <w:basedOn w:val="DefaultParagraphFont"/>
    <w:qFormat/>
    <w:rPr>
      <w:rFonts w:cs="Times New Roman"/>
    </w:rPr>
  </w:style>
  <w:style w:type="character" w:styleId="Doi1">
    <w:name w:val="doi1"/>
    <w:basedOn w:val="DefaultParagraphFont"/>
    <w:qFormat/>
    <w:rPr>
      <w:rFonts w:cs="Times New Roman"/>
    </w:rPr>
  </w:style>
  <w:style w:type="character" w:styleId="Fmcitationidslabel">
    <w:name w:val="fm-citation-ids-label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Fieldlabel1">
    <w:name w:val="fieldlabel1"/>
    <w:basedOn w:val="DefaultParagraphFont"/>
    <w:qFormat/>
    <w:rPr>
      <w:rFonts w:cs="Times New Roman"/>
      <w:b/>
      <w:bCs/>
    </w:rPr>
  </w:style>
  <w:style w:type="character" w:styleId="Spnleftblock1">
    <w:name w:val="spn-left-block1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cs="Consolas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/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Calibri" w:cs="Helvetica"/>
      <w:color w:val="000000"/>
      <w:sz w:val="24"/>
      <w:szCs w:val="20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06:16:00Z</dcterms:created>
  <dc:creator>Aston University</dc:creator>
  <dc:description/>
  <dc:language>en-US</dc:language>
  <cp:lastModifiedBy>EBULAGAO</cp:lastModifiedBy>
  <cp:lastPrinted>2016-01-08T01:34:00Z</cp:lastPrinted>
  <dcterms:modified xsi:type="dcterms:W3CDTF">2017-06-23T06:16:00Z</dcterms:modified>
  <cp:revision>2</cp:revision>
  <dc:subject/>
  <dc:title>Title: Developing a novel multi-disciplinary, multi-agency intervention, to improve medication management in older people on complex medication regimens resident in the commun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